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Association between individual PICOT elements and OQS </w:t>
      </w:r>
    </w:p>
    <w:tbl>
      <w:tblPr>
        <w:tblW w:w="7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09"/>
        <w:gridCol w:w="1275"/>
        <w:gridCol w:w="851"/>
        <w:gridCol w:w="709"/>
        <w:gridCol w:w="1275"/>
        <w:gridCol w:w="96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 xml:space="preserve">PICOT Element </w:t>
            </w: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Univariate Models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 xml:space="preserve">Multivariable Model </w:t>
            </w: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IR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IR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p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P – Popula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learly addressed</w:t>
            </w: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t clearly address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3 – 1.0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4 – 1.039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22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I – Interven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learly addressed</w:t>
            </w: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t clearly address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0 – 0.9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7 – 0.994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0.0001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C - Comparat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learly addressed</w:t>
            </w: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t clearly address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4 – 0.9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8 – 0.931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0.0001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O - Outc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learly addressed</w:t>
            </w: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t clearly address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5 – 1.0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3 – 1.073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30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</w:rPr>
              <w:t>T – Time Fra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learly addressed</w:t>
            </w:r>
            <w:r>
              <w:rPr>
                <w:rFonts w:cs="Times New Roman" w:ascii="Times New Roman" w:hAnsi="Times New Roman"/>
                <w:sz w:val="16"/>
                <w:szCs w:val="18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ot clearly addresse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7 – 1.0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0 – 1.05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 0.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20"/>
          <w:vertAlign w:val="superscript"/>
        </w:rPr>
        <w:t>a</w:t>
      </w:r>
      <w:r>
        <w:rPr>
          <w:rFonts w:cs="Times New Roman" w:ascii="Times New Roman" w:hAnsi="Times New Roman"/>
          <w:sz w:val="18"/>
          <w:szCs w:val="20"/>
        </w:rPr>
        <w:t xml:space="preserve"> Adjusted for confounders: Funding source, Journal of publication and Sample size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20"/>
          <w:vertAlign w:val="superscript"/>
        </w:rPr>
        <w:t>b</w:t>
      </w:r>
      <w:r>
        <w:rPr>
          <w:rFonts w:cs="Times New Roman" w:ascii="Times New Roman" w:hAnsi="Times New Roman"/>
          <w:sz w:val="18"/>
          <w:szCs w:val="20"/>
        </w:rPr>
        <w:t xml:space="preserve"> Multi-collinearity was not detected in any PICOT element; the variance inflation factor (VIF) was less than 1.2 for every element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20"/>
          <w:vertAlign w:val="superscript"/>
        </w:rPr>
        <w:t>c</w:t>
      </w:r>
      <w:r>
        <w:rPr>
          <w:rFonts w:cs="Times New Roman" w:ascii="Times New Roman" w:hAnsi="Times New Roman"/>
          <w:sz w:val="18"/>
          <w:szCs w:val="20"/>
        </w:rPr>
        <w:t xml:space="preserve"> Reference catego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3:09:00Z</dcterms:created>
  <dc:creator>Luis  Garrido Olivares</dc:creator>
  <dc:description/>
  <cp:keywords/>
  <dc:language>en-US</dc:language>
  <cp:lastModifiedBy>Lehana Thabane</cp:lastModifiedBy>
  <dcterms:modified xsi:type="dcterms:W3CDTF">2009-09-24T13:09:00Z</dcterms:modified>
  <cp:revision>2</cp:revision>
  <dc:subject/>
  <dc:title>Association between individual PICOT elements and OQS </dc:title>
</cp:coreProperties>
</file>